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8BB7B" w14:textId="77777777" w:rsidR="00834AE8" w:rsidRPr="00A37073" w:rsidRDefault="00834AE8" w:rsidP="00834AE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7073">
        <w:rPr>
          <w:rFonts w:ascii="Times New Roman" w:hAnsi="Times New Roman" w:cs="Times New Roman"/>
          <w:b/>
          <w:bCs/>
          <w:sz w:val="24"/>
          <w:szCs w:val="24"/>
        </w:rPr>
        <w:t xml:space="preserve">Three Loci Affecting Variance of Body Mass Index in African Americans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b-Saharan </w:t>
      </w:r>
      <w:r w:rsidRPr="00A37073">
        <w:rPr>
          <w:rFonts w:ascii="Times New Roman" w:hAnsi="Times New Roman" w:cs="Times New Roman"/>
          <w:b/>
          <w:bCs/>
          <w:sz w:val="24"/>
          <w:szCs w:val="24"/>
        </w:rPr>
        <w:t>Africans</w:t>
      </w:r>
    </w:p>
    <w:p w14:paraId="2D7D1FC6" w14:textId="77777777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ADBD47" w14:textId="33993D57" w:rsidR="00834AE8" w:rsidRDefault="00834AE8" w:rsidP="00834AE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niel Shrin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my R. Bentl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yo P. Doumat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e Zho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uanjie Ch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arles N. Rotim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debowale A. Adeyemo</w:t>
      </w:r>
    </w:p>
    <w:p w14:paraId="52430597" w14:textId="77777777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3A4DEE" w14:textId="77777777" w:rsidR="00834AE8" w:rsidRDefault="00834AE8" w:rsidP="00834AE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er for Research on Genomics and Global Health, National Human Genome Research Institute, Bethesda, Maryland, USA</w:t>
      </w:r>
    </w:p>
    <w:p w14:paraId="706C66D7" w14:textId="77777777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9FA270" w14:textId="49659677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. 2</w:t>
      </w:r>
    </w:p>
    <w:p w14:paraId="0F4DCA97" w14:textId="4B7DE274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. 3</w:t>
      </w:r>
    </w:p>
    <w:p w14:paraId="37656078" w14:textId="6F820F38" w:rsidR="00834AE8" w:rsidRDefault="007A72DF" w:rsidP="007A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. 4</w:t>
      </w:r>
      <w:r w:rsidR="00834AE8">
        <w:rPr>
          <w:rFonts w:ascii="Times New Roman" w:hAnsi="Times New Roman" w:cs="Times New Roman"/>
          <w:sz w:val="24"/>
          <w:szCs w:val="24"/>
        </w:rPr>
        <w:br w:type="page"/>
      </w:r>
    </w:p>
    <w:p w14:paraId="7A3B2EC3" w14:textId="00A646A5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05F0DDE5" wp14:editId="54D784C6">
            <wp:extent cx="5486411" cy="54864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DEE0D" w14:textId="6B8EBA52" w:rsidR="00834AE8" w:rsidRDefault="00834AE8" w:rsidP="007A72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1. Scatter plot of top two principal components of the genetic relatedness matrix in the discovery set of African Americans. The first principal component reflects two-way admixture. The second principal component reflects between- and within-study cryptic and known relatives</w:t>
      </w:r>
      <w:r w:rsidR="00C615F2">
        <w:rPr>
          <w:rFonts w:ascii="Times New Roman" w:hAnsi="Times New Roman" w:cs="Times New Roman"/>
          <w:sz w:val="24"/>
          <w:szCs w:val="24"/>
        </w:rPr>
        <w:t xml:space="preserve"> (mostly from one family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0E78EA" w14:textId="6C9B7E0B" w:rsidR="00834AE8" w:rsidRDefault="00834AE8" w:rsidP="00834A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43F544C" wp14:editId="6DD134CB">
            <wp:extent cx="5486411" cy="54864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63C2F" w14:textId="222F8BAD" w:rsidR="007A72DF" w:rsidRDefault="00834AE8" w:rsidP="007A72D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2. Scatter plot of top two principal components of the genetic relatedness matrix in the replication set of sub-Saharan Africans. The first principal component separates Kenya from Nigeria and Ghana. The second principal component separates Nigeria and Ghana.</w:t>
      </w:r>
      <w:r w:rsidR="00C615F2">
        <w:rPr>
          <w:rFonts w:ascii="Times New Roman" w:hAnsi="Times New Roman" w:cs="Times New Roman"/>
          <w:sz w:val="24"/>
          <w:szCs w:val="24"/>
        </w:rPr>
        <w:t xml:space="preserve"> Subsequent principal components reflect known and cryptic relatives </w:t>
      </w:r>
      <w:r w:rsidR="00C61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wPC9ZZWFyPjxSZWNO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615F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615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wPC9ZZWFyPjxSZWNO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615F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615F2">
        <w:rPr>
          <w:rFonts w:ascii="Times New Roman" w:hAnsi="Times New Roman" w:cs="Times New Roman"/>
          <w:sz w:val="24"/>
          <w:szCs w:val="24"/>
        </w:rPr>
      </w:r>
      <w:r w:rsidR="00C615F2">
        <w:rPr>
          <w:rFonts w:ascii="Times New Roman" w:hAnsi="Times New Roman" w:cs="Times New Roman"/>
          <w:sz w:val="24"/>
          <w:szCs w:val="24"/>
        </w:rPr>
        <w:fldChar w:fldCharType="end"/>
      </w:r>
      <w:r w:rsidR="00C615F2">
        <w:rPr>
          <w:rFonts w:ascii="Times New Roman" w:hAnsi="Times New Roman" w:cs="Times New Roman"/>
          <w:sz w:val="24"/>
          <w:szCs w:val="24"/>
        </w:rPr>
        <w:fldChar w:fldCharType="separate"/>
      </w:r>
      <w:r w:rsidR="00C615F2">
        <w:rPr>
          <w:rFonts w:ascii="Times New Roman" w:hAnsi="Times New Roman" w:cs="Times New Roman"/>
          <w:sz w:val="24"/>
          <w:szCs w:val="24"/>
        </w:rPr>
        <w:t>(Liu, Shriner, Hansen, Rotimi, Mullikin, &amp; Program, 2020)</w:t>
      </w:r>
      <w:r w:rsidR="00C615F2">
        <w:rPr>
          <w:rFonts w:ascii="Times New Roman" w:hAnsi="Times New Roman" w:cs="Times New Roman"/>
          <w:sz w:val="24"/>
          <w:szCs w:val="24"/>
        </w:rPr>
        <w:fldChar w:fldCharType="end"/>
      </w:r>
      <w:r w:rsidR="00C615F2">
        <w:rPr>
          <w:rFonts w:ascii="Times New Roman" w:hAnsi="Times New Roman" w:cs="Times New Roman"/>
          <w:sz w:val="24"/>
          <w:szCs w:val="24"/>
        </w:rPr>
        <w:t>.</w:t>
      </w:r>
      <w:r w:rsidR="007A72DF">
        <w:rPr>
          <w:rFonts w:ascii="Times New Roman" w:hAnsi="Times New Roman" w:cs="Times New Roman"/>
          <w:sz w:val="24"/>
          <w:szCs w:val="24"/>
        </w:rPr>
        <w:br w:type="page"/>
      </w:r>
    </w:p>
    <w:p w14:paraId="6217CAB3" w14:textId="47D328F6" w:rsidR="00834AE8" w:rsidRDefault="007A72DF" w:rsidP="00C615F2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C615F2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73FF047C" w14:textId="4651B680" w:rsidR="007A72DF" w:rsidRPr="00C615F2" w:rsidRDefault="007A72DF" w:rsidP="00C615F2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C615F2">
        <w:rPr>
          <w:rFonts w:ascii="Times New Roman" w:hAnsi="Times New Roman" w:cs="Times New Roman"/>
          <w:sz w:val="24"/>
          <w:szCs w:val="24"/>
        </w:rPr>
        <w:t xml:space="preserve">Liu, Z., Shriner, D., Hansen, N. F., Rotimi, C. N., Mullikin, J. C., &amp; Program, N. C. S. (2020). Admixture mapping identifies genetic regions associated with blood pressure phenotypes in African Americans. </w:t>
      </w:r>
      <w:r w:rsidRPr="00C615F2">
        <w:rPr>
          <w:rFonts w:ascii="Times New Roman" w:hAnsi="Times New Roman" w:cs="Times New Roman"/>
          <w:i/>
          <w:sz w:val="24"/>
          <w:szCs w:val="24"/>
        </w:rPr>
        <w:t>PLoS O</w:t>
      </w:r>
      <w:r>
        <w:rPr>
          <w:rFonts w:ascii="Times New Roman" w:hAnsi="Times New Roman" w:cs="Times New Roman"/>
          <w:i/>
          <w:sz w:val="24"/>
          <w:szCs w:val="24"/>
        </w:rPr>
        <w:t>NE</w:t>
      </w:r>
      <w:r w:rsidRPr="00C615F2">
        <w:rPr>
          <w:rFonts w:ascii="Times New Roman" w:hAnsi="Times New Roman" w:cs="Times New Roman"/>
          <w:i/>
          <w:sz w:val="24"/>
          <w:szCs w:val="24"/>
        </w:rPr>
        <w:t>, 15</w:t>
      </w:r>
      <w:r w:rsidRPr="00C615F2">
        <w:rPr>
          <w:rFonts w:ascii="Times New Roman" w:hAnsi="Times New Roman" w:cs="Times New Roman"/>
          <w:sz w:val="24"/>
          <w:szCs w:val="24"/>
        </w:rPr>
        <w:t>, e0232048. doi:10.1371/journal.pone.0232048</w:t>
      </w:r>
    </w:p>
    <w:sectPr w:rsidR="007A72DF" w:rsidRPr="00C615F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B590D" w14:textId="77777777" w:rsidR="00834AE8" w:rsidRDefault="00834AE8" w:rsidP="00834AE8">
      <w:pPr>
        <w:spacing w:after="0" w:line="240" w:lineRule="auto"/>
      </w:pPr>
      <w:r>
        <w:separator/>
      </w:r>
    </w:p>
  </w:endnote>
  <w:endnote w:type="continuationSeparator" w:id="0">
    <w:p w14:paraId="7BE6DCE2" w14:textId="77777777" w:rsidR="00834AE8" w:rsidRDefault="00834AE8" w:rsidP="00834A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3083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8989A6" w14:textId="7CEDAAD4" w:rsidR="00834AE8" w:rsidRDefault="00834A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B430A" w14:textId="77777777" w:rsidR="00834AE8" w:rsidRDefault="00834A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3E2C2" w14:textId="77777777" w:rsidR="00834AE8" w:rsidRDefault="00834AE8" w:rsidP="00834AE8">
      <w:pPr>
        <w:spacing w:after="0" w:line="240" w:lineRule="auto"/>
      </w:pPr>
      <w:r>
        <w:separator/>
      </w:r>
    </w:p>
  </w:footnote>
  <w:footnote w:type="continuationSeparator" w:id="0">
    <w:p w14:paraId="46DA6B46" w14:textId="77777777" w:rsidR="00834AE8" w:rsidRDefault="00834AE8" w:rsidP="00834A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tic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pfxv2wrv0xyerx0lpsaw25stzfawa25ax&quot;&gt;vQTL-Converted&lt;record-ids&gt;&lt;item&gt;40&lt;/item&gt;&lt;/record-ids&gt;&lt;/item&gt;&lt;/Libraries&gt;"/>
  </w:docVars>
  <w:rsids>
    <w:rsidRoot w:val="00834AE8"/>
    <w:rsid w:val="00643E80"/>
    <w:rsid w:val="007A72DF"/>
    <w:rsid w:val="00834AE8"/>
    <w:rsid w:val="00C6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6843B"/>
  <w15:chartTrackingRefBased/>
  <w15:docId w15:val="{8C51E15C-69A0-4D66-8816-CD042E78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AE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4AE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4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AE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4A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AE8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4AE8"/>
    <w:pPr>
      <w:spacing w:line="240" w:lineRule="auto"/>
    </w:pPr>
    <w:rPr>
      <w:rFonts w:ascii="Calibri" w:hAnsi="Calibri" w:cs="Calibri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834AE8"/>
    <w:rPr>
      <w:rFonts w:ascii="Calibri" w:hAnsi="Calibri" w:cs="Calibri"/>
      <w:noProof/>
      <w:kern w:val="0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615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615F2"/>
    <w:rPr>
      <w:rFonts w:ascii="Calibri" w:hAnsi="Calibri" w:cs="Calibri"/>
      <w:noProof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ner, Daniel (NIH/NHGRI) [E]</dc:creator>
  <cp:keywords/>
  <dc:description/>
  <cp:lastModifiedBy>Shriner, Daniel (NIH/NHGRI) [E]</cp:lastModifiedBy>
  <cp:revision>2</cp:revision>
  <dcterms:created xsi:type="dcterms:W3CDTF">2024-02-29T22:12:00Z</dcterms:created>
  <dcterms:modified xsi:type="dcterms:W3CDTF">2024-02-29T22:36:00Z</dcterms:modified>
</cp:coreProperties>
</file>